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F17" w:rsidRPr="00CE0F7E" w:rsidRDefault="00697F17" w:rsidP="00CF78A9">
      <w:pPr>
        <w:widowControl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afterLines="50" w:after="156"/>
        <w:ind w:firstLineChars="100" w:firstLine="221"/>
        <w:jc w:val="left"/>
        <w:rPr>
          <w:rFonts w:ascii="Times New Roman" w:eastAsia="宋体" w:hAnsi="Times New Roman"/>
          <w:color w:val="auto"/>
          <w:kern w:val="0"/>
          <w:sz w:val="22"/>
          <w:lang w:eastAsia="zh-CN"/>
        </w:rPr>
      </w:pPr>
      <w:r w:rsidRPr="00CE0F7E">
        <w:rPr>
          <w:rFonts w:ascii="Times New Roman" w:eastAsia="宋体" w:hAnsi="Times New Roman"/>
          <w:b/>
          <w:color w:val="auto"/>
          <w:kern w:val="0"/>
          <w:sz w:val="22"/>
          <w:lang w:eastAsia="zh-CN"/>
        </w:rPr>
        <w:t>Table S2</w:t>
      </w:r>
      <w:r w:rsidR="00231072">
        <w:rPr>
          <w:rFonts w:ascii="Times New Roman" w:eastAsia="宋体" w:hAnsi="Times New Roman" w:hint="eastAsia"/>
          <w:b/>
          <w:color w:val="auto"/>
          <w:kern w:val="0"/>
          <w:sz w:val="22"/>
          <w:lang w:eastAsia="zh-CN"/>
        </w:rPr>
        <w:t xml:space="preserve"> </w:t>
      </w:r>
      <w:r w:rsidRPr="00CE0F7E">
        <w:rPr>
          <w:rFonts w:ascii="Times New Roman" w:eastAsia="宋体" w:hAnsi="Times New Roman"/>
          <w:color w:val="auto"/>
          <w:kern w:val="0"/>
          <w:sz w:val="22"/>
          <w:lang w:eastAsia="zh-CN"/>
        </w:rPr>
        <w:t>Antibodies used in western blot analysis</w:t>
      </w:r>
      <w:bookmarkStart w:id="0" w:name="_GoBack"/>
      <w:bookmarkEnd w:id="0"/>
    </w:p>
    <w:tbl>
      <w:tblPr>
        <w:tblW w:w="82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1"/>
        <w:gridCol w:w="2154"/>
        <w:gridCol w:w="1247"/>
        <w:gridCol w:w="2098"/>
      </w:tblGrid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bodie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Specificit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Dilution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7F17" w:rsidRPr="00CE0F7E" w:rsidRDefault="00121DF0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>Brand (Catalog No.)</w:t>
            </w:r>
          </w:p>
        </w:tc>
      </w:tr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910DE5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b/>
                <w:color w:val="auto"/>
                <w:kern w:val="0"/>
                <w:sz w:val="22"/>
                <w:szCs w:val="21"/>
                <w:lang w:eastAsia="zh-CN"/>
              </w:rPr>
            </w:pPr>
            <w:r w:rsidRPr="00910DE5">
              <w:rPr>
                <w:rFonts w:ascii="Times New Roman" w:eastAsia="宋体" w:hAnsi="Times New Roman"/>
                <w:b/>
                <w:color w:val="auto"/>
                <w:kern w:val="0"/>
                <w:sz w:val="22"/>
                <w:szCs w:val="21"/>
                <w:lang w:eastAsia="zh-CN"/>
              </w:rPr>
              <w:t>Primer antibodies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</w:p>
        </w:tc>
      </w:tr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bookmarkStart w:id="1" w:name="OLE_LINK1"/>
            <w:bookmarkStart w:id="2" w:name="OLE_LINK2"/>
            <w:bookmarkStart w:id="3" w:name="_Hlk485202934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-HK2 (C64G5)</w:t>
            </w:r>
            <w:bookmarkEnd w:id="1"/>
            <w:bookmarkEnd w:id="2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Rabbit monocl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bookmarkStart w:id="4" w:name="OLE_LINK21"/>
            <w:bookmarkStart w:id="5" w:name="OLE_LINK22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1000</w:t>
            </w:r>
            <w:bookmarkEnd w:id="4"/>
            <w:bookmarkEnd w:id="5"/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C</w:t>
            </w:r>
            <w:r w:rsidR="00121DF0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>ST (#2867)</w:t>
            </w:r>
          </w:p>
        </w:tc>
      </w:tr>
      <w:bookmarkEnd w:id="3"/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-PDP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Rabbit polycl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5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bookmarkStart w:id="6" w:name="OLE_LINK23"/>
            <w:bookmarkStart w:id="7" w:name="OLE_LINK24"/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bcam</w:t>
            </w:r>
            <w:bookmarkEnd w:id="6"/>
            <w:bookmarkEnd w:id="7"/>
            <w:proofErr w:type="spellEnd"/>
            <w:r w:rsidR="00121DF0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 xml:space="preserve"> (ab99170)</w:t>
            </w:r>
          </w:p>
        </w:tc>
      </w:tr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bookmarkStart w:id="8" w:name="_Hlk485203175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-G6PD (D5D2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Rabbit monocl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1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C</w:t>
            </w:r>
            <w:r w:rsidR="00121DF0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>ST (#12263)</w:t>
            </w:r>
          </w:p>
        </w:tc>
      </w:tr>
      <w:bookmarkEnd w:id="8"/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-PGK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Rabbit polycl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1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Bclonal</w:t>
            </w:r>
            <w:proofErr w:type="spellEnd"/>
            <w:r w:rsidR="00121DF0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 xml:space="preserve"> (A1965)</w:t>
            </w:r>
          </w:p>
        </w:tc>
      </w:tr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-PHKA1 (EPR1211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Rabbit monocl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5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bcam</w:t>
            </w:r>
            <w:proofErr w:type="spellEnd"/>
            <w:r w:rsidR="00121DF0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 xml:space="preserve"> (ab176338)</w:t>
            </w:r>
          </w:p>
        </w:tc>
      </w:tr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-PYG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Rabbit polycl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1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Bclonal</w:t>
            </w:r>
            <w:proofErr w:type="spellEnd"/>
            <w:r w:rsidR="00121DF0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 xml:space="preserve"> (A6710)</w:t>
            </w:r>
          </w:p>
        </w:tc>
      </w:tr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-PDK1 (D4Q4D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Rabbit monocl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1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C</w:t>
            </w:r>
            <w:r w:rsidR="00121DF0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>ST (#13037)</w:t>
            </w:r>
          </w:p>
        </w:tc>
      </w:tr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-PKM2 (D78A4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Rabbit monocl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1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C</w:t>
            </w:r>
            <w:r w:rsidR="00121DF0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>ST (#4053)</w:t>
            </w:r>
          </w:p>
        </w:tc>
      </w:tr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Anti-ACTB (13E5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Rabbit monocl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5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C</w:t>
            </w:r>
            <w:r w:rsidR="00121DF0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>ST</w:t>
            </w:r>
            <w:r w:rsidR="00353B23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 xml:space="preserve"> (#</w:t>
            </w:r>
            <w:r w:rsidR="000201EF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>4970)</w:t>
            </w:r>
          </w:p>
        </w:tc>
      </w:tr>
      <w:tr w:rsidR="00697F17" w:rsidRPr="00910DE5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7F17" w:rsidRPr="00910DE5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b/>
                <w:color w:val="auto"/>
                <w:kern w:val="0"/>
                <w:sz w:val="22"/>
                <w:szCs w:val="21"/>
                <w:lang w:eastAsia="zh-CN"/>
              </w:rPr>
            </w:pPr>
            <w:r w:rsidRPr="00910DE5">
              <w:rPr>
                <w:rFonts w:ascii="Times New Roman" w:eastAsia="宋体" w:hAnsi="Times New Roman"/>
                <w:b/>
                <w:color w:val="auto"/>
                <w:kern w:val="0"/>
                <w:sz w:val="22"/>
                <w:szCs w:val="21"/>
                <w:lang w:eastAsia="zh-CN"/>
              </w:rPr>
              <w:t>Secondary antibodies: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F17" w:rsidRPr="00910DE5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b/>
                <w:color w:val="auto"/>
                <w:kern w:val="0"/>
                <w:sz w:val="22"/>
                <w:szCs w:val="21"/>
                <w:lang w:eastAsia="zh-C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F17" w:rsidRPr="00910DE5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b/>
                <w:color w:val="auto"/>
                <w:kern w:val="0"/>
                <w:sz w:val="22"/>
                <w:szCs w:val="21"/>
                <w:lang w:eastAsia="zh-CN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7F17" w:rsidRPr="00910DE5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b/>
                <w:color w:val="auto"/>
                <w:kern w:val="0"/>
                <w:sz w:val="22"/>
                <w:szCs w:val="21"/>
                <w:lang w:eastAsia="zh-CN"/>
              </w:rPr>
            </w:pPr>
          </w:p>
        </w:tc>
      </w:tr>
      <w:tr w:rsidR="00697F17" w:rsidRPr="00CE0F7E" w:rsidTr="00E16BB1">
        <w:trPr>
          <w:trHeight w:val="454"/>
          <w:jc w:val="center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Goat-anti-rabbit</w:t>
            </w:r>
            <w:r w:rsidR="00D72F07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 xml:space="preserve"> </w:t>
            </w:r>
            <w:proofErr w:type="spellStart"/>
            <w:r w:rsidR="00D72F07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>IgG</w:t>
            </w:r>
            <w:proofErr w:type="spellEnd"/>
            <w:r w:rsidR="00D72F07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>/HRP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Goat polyclon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1:400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97F17" w:rsidRPr="00CE0F7E" w:rsidRDefault="00697F17" w:rsidP="00370E05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</w:pPr>
            <w:proofErr w:type="spellStart"/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1"/>
                <w:lang w:eastAsia="zh-CN"/>
              </w:rPr>
              <w:t>BioSS</w:t>
            </w:r>
            <w:proofErr w:type="spellEnd"/>
            <w:r w:rsidR="00D72F07">
              <w:rPr>
                <w:rFonts w:ascii="Times New Roman" w:eastAsia="宋体" w:hAnsi="Times New Roman" w:hint="eastAsia"/>
                <w:color w:val="auto"/>
                <w:kern w:val="0"/>
                <w:sz w:val="22"/>
                <w:szCs w:val="21"/>
                <w:lang w:eastAsia="zh-CN"/>
              </w:rPr>
              <w:t xml:space="preserve"> (bs0295)</w:t>
            </w:r>
          </w:p>
        </w:tc>
      </w:tr>
    </w:tbl>
    <w:p w:rsidR="00697F17" w:rsidRPr="00CE0F7E" w:rsidRDefault="00697F17" w:rsidP="001E349A">
      <w:pPr>
        <w:spacing w:line="480" w:lineRule="auto"/>
        <w:rPr>
          <w:rFonts w:eastAsia="宋体" w:hint="eastAsia"/>
          <w:color w:val="auto"/>
          <w:sz w:val="22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697F17" w:rsidRPr="00CE0F7E" w:rsidRDefault="00697F17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p w:rsidR="00FD7D38" w:rsidRPr="00CE0F7E" w:rsidRDefault="00FD7D38" w:rsidP="001E349A">
      <w:pPr>
        <w:spacing w:line="480" w:lineRule="auto"/>
        <w:rPr>
          <w:rFonts w:eastAsiaTheme="minorEastAsia" w:hint="eastAsia"/>
          <w:color w:val="auto"/>
          <w:lang w:eastAsia="zh-CN"/>
        </w:rPr>
      </w:pPr>
    </w:p>
    <w:sectPr w:rsidR="00FD7D38" w:rsidRPr="00CE0F7E" w:rsidSect="002F670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CB7" w:rsidRDefault="00F01CB7" w:rsidP="009E2BCD">
      <w:r>
        <w:separator/>
      </w:r>
    </w:p>
  </w:endnote>
  <w:endnote w:type="continuationSeparator" w:id="0">
    <w:p w:rsidR="00F01CB7" w:rsidRDefault="00F01CB7" w:rsidP="009E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552542"/>
      <w:docPartObj>
        <w:docPartGallery w:val="Page Numbers (Bottom of Page)"/>
        <w:docPartUnique/>
      </w:docPartObj>
    </w:sdtPr>
    <w:sdtEndPr/>
    <w:sdtContent>
      <w:p w:rsidR="007338F5" w:rsidRDefault="007338F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78A9" w:rsidRPr="00CF78A9">
          <w:rPr>
            <w:noProof/>
            <w:lang w:val="zh-CN" w:eastAsia="zh-CN"/>
          </w:rPr>
          <w:t>1</w:t>
        </w:r>
        <w:r>
          <w:rPr>
            <w:noProof/>
            <w:lang w:val="zh-CN" w:eastAsia="zh-CN"/>
          </w:rPr>
          <w:fldChar w:fldCharType="end"/>
        </w:r>
      </w:p>
    </w:sdtContent>
  </w:sdt>
  <w:p w:rsidR="007338F5" w:rsidRDefault="007338F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CB7" w:rsidRDefault="00F01CB7" w:rsidP="009E2BCD">
      <w:r>
        <w:separator/>
      </w:r>
    </w:p>
  </w:footnote>
  <w:footnote w:type="continuationSeparator" w:id="0">
    <w:p w:rsidR="00F01CB7" w:rsidRDefault="00F01CB7" w:rsidP="009E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F17"/>
    <w:rsid w:val="000201EF"/>
    <w:rsid w:val="00036EC7"/>
    <w:rsid w:val="00072082"/>
    <w:rsid w:val="00102D9F"/>
    <w:rsid w:val="00121DF0"/>
    <w:rsid w:val="0014379C"/>
    <w:rsid w:val="00156EA1"/>
    <w:rsid w:val="00171A66"/>
    <w:rsid w:val="00176D15"/>
    <w:rsid w:val="001E349A"/>
    <w:rsid w:val="001F1D8C"/>
    <w:rsid w:val="00231072"/>
    <w:rsid w:val="0024019A"/>
    <w:rsid w:val="002520B0"/>
    <w:rsid w:val="00264FA5"/>
    <w:rsid w:val="00276C07"/>
    <w:rsid w:val="00276E94"/>
    <w:rsid w:val="00283AC6"/>
    <w:rsid w:val="002D2388"/>
    <w:rsid w:val="002D2C9D"/>
    <w:rsid w:val="002F670B"/>
    <w:rsid w:val="00311722"/>
    <w:rsid w:val="0031576D"/>
    <w:rsid w:val="00325C62"/>
    <w:rsid w:val="003268D7"/>
    <w:rsid w:val="0032723A"/>
    <w:rsid w:val="00344823"/>
    <w:rsid w:val="00350330"/>
    <w:rsid w:val="00353B23"/>
    <w:rsid w:val="00370E05"/>
    <w:rsid w:val="003C01A8"/>
    <w:rsid w:val="003C12C6"/>
    <w:rsid w:val="004867CE"/>
    <w:rsid w:val="004909B5"/>
    <w:rsid w:val="004D184A"/>
    <w:rsid w:val="00502D60"/>
    <w:rsid w:val="005A4C1D"/>
    <w:rsid w:val="005E7D66"/>
    <w:rsid w:val="005F5806"/>
    <w:rsid w:val="00630DBF"/>
    <w:rsid w:val="00637BF1"/>
    <w:rsid w:val="00697F17"/>
    <w:rsid w:val="007338F5"/>
    <w:rsid w:val="00735B2E"/>
    <w:rsid w:val="00780603"/>
    <w:rsid w:val="007B2C63"/>
    <w:rsid w:val="0084173E"/>
    <w:rsid w:val="008500ED"/>
    <w:rsid w:val="008828DC"/>
    <w:rsid w:val="008A6015"/>
    <w:rsid w:val="008C2B8A"/>
    <w:rsid w:val="008F1AEC"/>
    <w:rsid w:val="0090055A"/>
    <w:rsid w:val="00910DE5"/>
    <w:rsid w:val="00956B1E"/>
    <w:rsid w:val="009951B5"/>
    <w:rsid w:val="009A189F"/>
    <w:rsid w:val="009E2BCD"/>
    <w:rsid w:val="009E53FE"/>
    <w:rsid w:val="00A269E1"/>
    <w:rsid w:val="00A71A2E"/>
    <w:rsid w:val="00B300DB"/>
    <w:rsid w:val="00B34914"/>
    <w:rsid w:val="00B931BB"/>
    <w:rsid w:val="00BA3D3B"/>
    <w:rsid w:val="00BB71B9"/>
    <w:rsid w:val="00BD55FF"/>
    <w:rsid w:val="00BF1741"/>
    <w:rsid w:val="00C5207B"/>
    <w:rsid w:val="00C57DD1"/>
    <w:rsid w:val="00CB1992"/>
    <w:rsid w:val="00CE0F7E"/>
    <w:rsid w:val="00CF78A9"/>
    <w:rsid w:val="00D15DEE"/>
    <w:rsid w:val="00D221C7"/>
    <w:rsid w:val="00D72F07"/>
    <w:rsid w:val="00D90FA3"/>
    <w:rsid w:val="00DB6EC2"/>
    <w:rsid w:val="00E1491B"/>
    <w:rsid w:val="00E16BB1"/>
    <w:rsid w:val="00E251B4"/>
    <w:rsid w:val="00E437BA"/>
    <w:rsid w:val="00EB4471"/>
    <w:rsid w:val="00EB6605"/>
    <w:rsid w:val="00EC7856"/>
    <w:rsid w:val="00F01CB7"/>
    <w:rsid w:val="00F04CC8"/>
    <w:rsid w:val="00F15F99"/>
    <w:rsid w:val="00F23A85"/>
    <w:rsid w:val="00F24BAC"/>
    <w:rsid w:val="00FC18C9"/>
    <w:rsid w:val="00FD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8</Words>
  <Characters>618</Characters>
  <Application>Microsoft Office Word</Application>
  <DocSecurity>0</DocSecurity>
  <Lines>5</Lines>
  <Paragraphs>1</Paragraphs>
  <ScaleCrop>false</ScaleCrop>
  <Company>appcomputer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12</cp:revision>
  <dcterms:created xsi:type="dcterms:W3CDTF">2018-03-02T11:26:00Z</dcterms:created>
  <dcterms:modified xsi:type="dcterms:W3CDTF">2018-03-07T01:56:00Z</dcterms:modified>
</cp:coreProperties>
</file>